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F502FA" w14:textId="77777777" w:rsidR="0015186B" w:rsidRPr="0032104C" w:rsidRDefault="0015186B" w:rsidP="0015186B">
      <w:pPr>
        <w:spacing w:line="360" w:lineRule="auto"/>
        <w:rPr>
          <w:rFonts w:ascii="Arial" w:hAnsi="Arial" w:cs="Arial"/>
        </w:rPr>
      </w:pPr>
      <w:r w:rsidRPr="0015186B">
        <w:rPr>
          <w:rFonts w:ascii="Arial" w:hAnsi="Arial" w:cs="Arial" w:hint="eastAsia"/>
        </w:rPr>
        <w:t xml:space="preserve">Figure S1. Coverage profile and sequencing depth across the chloroplast genome assembly of </w:t>
      </w:r>
      <w:r w:rsidRPr="0015186B">
        <w:rPr>
          <w:rFonts w:ascii="Arial" w:hAnsi="Arial" w:cs="Arial" w:hint="eastAsia"/>
          <w:i/>
          <w:iCs/>
        </w:rPr>
        <w:t>G. minax</w:t>
      </w:r>
      <w:r w:rsidRPr="0015186B">
        <w:rPr>
          <w:rFonts w:ascii="Arial" w:hAnsi="Arial" w:cs="Arial" w:hint="eastAsia"/>
        </w:rPr>
        <w:t>. The X-axis indicates genomic coordinates, while the Y-axis represents the sequencing depth at each nucleotide position.</w:t>
      </w:r>
    </w:p>
    <w:p w14:paraId="04800737" w14:textId="77777777" w:rsidR="0015186B" w:rsidRDefault="0015186B" w:rsidP="0015186B">
      <w:pPr>
        <w:spacing w:line="360" w:lineRule="auto"/>
      </w:pPr>
      <w:r>
        <w:rPr>
          <w:noProof/>
          <w:lang w:eastAsia="en-US"/>
        </w:rPr>
        <w:drawing>
          <wp:inline distT="0" distB="0" distL="0" distR="0" wp14:anchorId="3EA18D04" wp14:editId="56ABA998">
            <wp:extent cx="5734693" cy="2843199"/>
            <wp:effectExtent l="0" t="0" r="0" b="0"/>
            <wp:docPr id="3697565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9756531" name=""/>
                    <pic:cNvPicPr/>
                  </pic:nvPicPr>
                  <pic:blipFill>
                    <a:blip r:embed="rId7"/>
                    <a:stretch>
                      <a:fillRect/>
                    </a:stretch>
                  </pic:blipFill>
                  <pic:spPr>
                    <a:xfrm>
                      <a:off x="0" y="0"/>
                      <a:ext cx="5744420" cy="2848022"/>
                    </a:xfrm>
                    <a:prstGeom prst="rect">
                      <a:avLst/>
                    </a:prstGeom>
                  </pic:spPr>
                </pic:pic>
              </a:graphicData>
            </a:graphic>
          </wp:inline>
        </w:drawing>
      </w:r>
    </w:p>
    <w:p w14:paraId="3537E9C4" w14:textId="3D0FDBA5" w:rsidR="0015186B" w:rsidRDefault="0015186B" w:rsidP="003911C3">
      <w:pPr>
        <w:spacing w:line="360" w:lineRule="auto"/>
        <w:rPr>
          <w:rFonts w:ascii="Arial" w:hAnsi="Arial" w:cs="Arial"/>
        </w:rPr>
      </w:pPr>
      <w:r>
        <w:rPr>
          <w:rFonts w:ascii="Arial" w:hAnsi="Arial" w:cs="Arial"/>
        </w:rPr>
        <w:br w:type="page"/>
      </w:r>
    </w:p>
    <w:p w14:paraId="0B46F02E" w14:textId="0E44B01F" w:rsidR="007225F1" w:rsidRDefault="007225F1" w:rsidP="007225F1">
      <w:pPr>
        <w:spacing w:line="360" w:lineRule="auto"/>
        <w:rPr>
          <w:rFonts w:ascii="Arial" w:hAnsi="Arial" w:cs="Arial"/>
        </w:rPr>
      </w:pPr>
      <w:r w:rsidRPr="007225F1">
        <w:rPr>
          <w:rFonts w:ascii="Arial" w:hAnsi="Arial" w:cs="Arial" w:hint="eastAsia"/>
        </w:rPr>
        <w:lastRenderedPageBreak/>
        <w:t>Figure S2.</w:t>
      </w:r>
      <w:r>
        <w:rPr>
          <w:rFonts w:ascii="Arial" w:hAnsi="Arial" w:cs="Arial" w:hint="eastAsia"/>
        </w:rPr>
        <w:t xml:space="preserve"> </w:t>
      </w:r>
      <w:r w:rsidRPr="007225F1">
        <w:rPr>
          <w:rFonts w:ascii="Arial" w:hAnsi="Arial" w:cs="Arial" w:hint="eastAsia"/>
        </w:rPr>
        <w:t xml:space="preserve">Schematic representation of the cis-splicing genes in the chloroplast genome of </w:t>
      </w:r>
      <w:r w:rsidRPr="007225F1">
        <w:rPr>
          <w:rFonts w:ascii="Arial" w:hAnsi="Arial" w:cs="Arial" w:hint="eastAsia"/>
          <w:i/>
          <w:iCs/>
        </w:rPr>
        <w:t>G. minax</w:t>
      </w:r>
      <w:r w:rsidRPr="007225F1">
        <w:rPr>
          <w:rFonts w:ascii="Arial" w:hAnsi="Arial" w:cs="Arial" w:hint="eastAsia"/>
        </w:rPr>
        <w:t>. Genes are vertically arranged in genomic order from top to bottom. Gene names are listed on the left, with corresponding gene structures on the right. Exons are depicted as black boxes, while introns are shown as white boxes. Arrows indicate the direction of transcription. Note that the lengths of exons and introns are not drawn to scale.</w:t>
      </w:r>
    </w:p>
    <w:p w14:paraId="52CCB22C" w14:textId="1D1D620B" w:rsidR="00142D9A" w:rsidRDefault="009E49E0" w:rsidP="007225F1">
      <w:pPr>
        <w:rPr>
          <w:rFonts w:ascii="Arial" w:hAnsi="Arial" w:cs="Arial"/>
        </w:rPr>
      </w:pPr>
      <w:r>
        <w:rPr>
          <w:noProof/>
          <w:lang w:eastAsia="en-US"/>
        </w:rPr>
        <w:drawing>
          <wp:inline distT="0" distB="0" distL="0" distR="0" wp14:anchorId="34BECC6C" wp14:editId="35889FCF">
            <wp:extent cx="4913288" cy="6697250"/>
            <wp:effectExtent l="0" t="0" r="0" b="0"/>
            <wp:docPr id="20188540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854033" name=""/>
                    <pic:cNvPicPr/>
                  </pic:nvPicPr>
                  <pic:blipFill>
                    <a:blip r:embed="rId8"/>
                    <a:stretch>
                      <a:fillRect/>
                    </a:stretch>
                  </pic:blipFill>
                  <pic:spPr>
                    <a:xfrm>
                      <a:off x="0" y="0"/>
                      <a:ext cx="4921553" cy="6708516"/>
                    </a:xfrm>
                    <a:prstGeom prst="rect">
                      <a:avLst/>
                    </a:prstGeom>
                  </pic:spPr>
                </pic:pic>
              </a:graphicData>
            </a:graphic>
          </wp:inline>
        </w:drawing>
      </w:r>
    </w:p>
    <w:p w14:paraId="3E1F23ED" w14:textId="0552A2D3" w:rsidR="007225F1" w:rsidRDefault="007225F1" w:rsidP="007225F1">
      <w:pPr>
        <w:rPr>
          <w:rFonts w:ascii="Arial" w:hAnsi="Arial" w:cs="Arial"/>
        </w:rPr>
      </w:pPr>
      <w:r>
        <w:rPr>
          <w:rFonts w:ascii="Arial" w:hAnsi="Arial" w:cs="Arial"/>
        </w:rPr>
        <w:br w:type="page"/>
      </w:r>
    </w:p>
    <w:p w14:paraId="197D3344" w14:textId="77777777" w:rsidR="0015186B" w:rsidRDefault="007225F1" w:rsidP="003911C3">
      <w:pPr>
        <w:spacing w:line="360" w:lineRule="auto"/>
        <w:rPr>
          <w:rFonts w:ascii="Arial" w:hAnsi="Arial" w:cs="Arial"/>
        </w:rPr>
      </w:pPr>
      <w:r w:rsidRPr="007225F1">
        <w:rPr>
          <w:rFonts w:ascii="Arial" w:hAnsi="Arial" w:cs="Arial" w:hint="eastAsia"/>
        </w:rPr>
        <w:lastRenderedPageBreak/>
        <w:t>Figure S3.</w:t>
      </w:r>
      <w:r w:rsidR="0015186B" w:rsidRPr="0015186B">
        <w:rPr>
          <w:rFonts w:hint="eastAsia"/>
        </w:rPr>
        <w:t xml:space="preserve"> </w:t>
      </w:r>
      <w:r w:rsidR="0015186B" w:rsidRPr="0015186B">
        <w:rPr>
          <w:rFonts w:ascii="Arial" w:hAnsi="Arial" w:cs="Arial" w:hint="eastAsia"/>
        </w:rPr>
        <w:t xml:space="preserve">Schematic representation of the trans-spliced gene </w:t>
      </w:r>
      <w:r w:rsidR="0015186B" w:rsidRPr="0015186B">
        <w:rPr>
          <w:rFonts w:ascii="Arial" w:hAnsi="Arial" w:cs="Arial" w:hint="eastAsia"/>
          <w:i/>
          <w:iCs/>
        </w:rPr>
        <w:t>rps</w:t>
      </w:r>
      <w:r w:rsidR="0015186B" w:rsidRPr="0015186B">
        <w:rPr>
          <w:rFonts w:ascii="Arial" w:hAnsi="Arial" w:cs="Arial" w:hint="eastAsia"/>
        </w:rPr>
        <w:t xml:space="preserve">12 in the chloroplast genome of </w:t>
      </w:r>
      <w:r w:rsidR="0015186B" w:rsidRPr="0015186B">
        <w:rPr>
          <w:rFonts w:ascii="Arial" w:hAnsi="Arial" w:cs="Arial" w:hint="eastAsia"/>
          <w:i/>
          <w:iCs/>
        </w:rPr>
        <w:t>G. minax</w:t>
      </w:r>
      <w:r w:rsidR="0015186B" w:rsidRPr="0015186B">
        <w:rPr>
          <w:rFonts w:ascii="Arial" w:hAnsi="Arial" w:cs="Arial" w:hint="eastAsia"/>
        </w:rPr>
        <w:t>. This gene comprises three distinct exons, with two of them duplicated as a result of their presence within the inverted repeat (IR) regions.</w:t>
      </w:r>
    </w:p>
    <w:p w14:paraId="47EFD39D" w14:textId="6C2D1B4C" w:rsidR="00142D9A" w:rsidRPr="0032104C" w:rsidRDefault="009E49E0" w:rsidP="003911C3">
      <w:pPr>
        <w:spacing w:line="360" w:lineRule="auto"/>
        <w:rPr>
          <w:rFonts w:ascii="Arial" w:hAnsi="Arial" w:cs="Arial"/>
        </w:rPr>
      </w:pPr>
      <w:r>
        <w:rPr>
          <w:noProof/>
          <w:lang w:eastAsia="en-US"/>
        </w:rPr>
        <w:drawing>
          <wp:inline distT="0" distB="0" distL="0" distR="0" wp14:anchorId="4BD3ADD5" wp14:editId="53C8CA52">
            <wp:extent cx="5278120" cy="1851660"/>
            <wp:effectExtent l="0" t="0" r="0" b="0"/>
            <wp:docPr id="11250914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091468" name=""/>
                    <pic:cNvPicPr/>
                  </pic:nvPicPr>
                  <pic:blipFill>
                    <a:blip r:embed="rId9"/>
                    <a:stretch>
                      <a:fillRect/>
                    </a:stretch>
                  </pic:blipFill>
                  <pic:spPr>
                    <a:xfrm>
                      <a:off x="0" y="0"/>
                      <a:ext cx="5278120" cy="1851660"/>
                    </a:xfrm>
                    <a:prstGeom prst="rect">
                      <a:avLst/>
                    </a:prstGeom>
                  </pic:spPr>
                </pic:pic>
              </a:graphicData>
            </a:graphic>
          </wp:inline>
        </w:drawing>
      </w:r>
    </w:p>
    <w:p w14:paraId="0A7C2354" w14:textId="77777777" w:rsidR="0015186B" w:rsidRDefault="0015186B" w:rsidP="00E61E59">
      <w:pPr>
        <w:pStyle w:val="EndNoteBibliography"/>
      </w:pPr>
      <w:r>
        <w:rPr>
          <w:rFonts w:hint="eastAsia"/>
        </w:rPr>
        <w:br w:type="page"/>
      </w:r>
    </w:p>
    <w:p w14:paraId="276C2E07" w14:textId="6EA41E83" w:rsidR="00722128" w:rsidRPr="00142D9A" w:rsidRDefault="00722128" w:rsidP="00672885">
      <w:pPr>
        <w:spacing w:line="360" w:lineRule="auto"/>
        <w:ind w:left="420" w:hangingChars="200" w:hanging="420"/>
      </w:pPr>
      <w:bookmarkStart w:id="0" w:name="_GoBack"/>
      <w:bookmarkEnd w:id="0"/>
    </w:p>
    <w:sectPr w:rsidR="00722128" w:rsidRPr="00142D9A" w:rsidSect="00B96747">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46E8F7" w14:textId="77777777" w:rsidR="00A330E5" w:rsidRDefault="00A330E5" w:rsidP="00EE2A32">
      <w:r>
        <w:separator/>
      </w:r>
    </w:p>
  </w:endnote>
  <w:endnote w:type="continuationSeparator" w:id="0">
    <w:p w14:paraId="4BDDCA74" w14:textId="77777777" w:rsidR="00A330E5" w:rsidRDefault="00A330E5" w:rsidP="00EE2A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53B29B" w14:textId="77777777" w:rsidR="00A330E5" w:rsidRDefault="00A330E5" w:rsidP="00EE2A32">
      <w:r>
        <w:separator/>
      </w:r>
    </w:p>
  </w:footnote>
  <w:footnote w:type="continuationSeparator" w:id="0">
    <w:p w14:paraId="45D81DD2" w14:textId="77777777" w:rsidR="00A330E5" w:rsidRDefault="00A330E5" w:rsidP="00EE2A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Mitochondrial DNA Part B&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xvt2fxfwfex5e55fzpdprx5vvvpr9wfeta&quot;&gt;我的EndNote库-Converted&lt;record-ids&gt;&lt;item&gt;11&lt;/item&gt;&lt;item&gt;12&lt;/item&gt;&lt;item&gt;49&lt;/item&gt;&lt;item&gt;51&lt;/item&gt;&lt;item&gt;52&lt;/item&gt;&lt;item&gt;53&lt;/item&gt;&lt;item&gt;55&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4&lt;/item&gt;&lt;item&gt;95&lt;/item&gt;&lt;item&gt;96&lt;/item&gt;&lt;item&gt;97&lt;/item&gt;&lt;item&gt;98&lt;/item&gt;&lt;item&gt;754&lt;/item&gt;&lt;item&gt;758&lt;/item&gt;&lt;item&gt;759&lt;/item&gt;&lt;item&gt;760&lt;/item&gt;&lt;item&gt;761&lt;/item&gt;&lt;item&gt;762&lt;/item&gt;&lt;/record-ids&gt;&lt;/item&gt;&lt;/Libraries&gt;"/>
  </w:docVars>
  <w:rsids>
    <w:rsidRoot w:val="00BC0617"/>
    <w:rsid w:val="000045AA"/>
    <w:rsid w:val="00004CBE"/>
    <w:rsid w:val="0000613F"/>
    <w:rsid w:val="00011A6A"/>
    <w:rsid w:val="00011E17"/>
    <w:rsid w:val="000157A7"/>
    <w:rsid w:val="00015DF7"/>
    <w:rsid w:val="0001748F"/>
    <w:rsid w:val="00020EC7"/>
    <w:rsid w:val="00022EE8"/>
    <w:rsid w:val="000262C3"/>
    <w:rsid w:val="000275FE"/>
    <w:rsid w:val="00030390"/>
    <w:rsid w:val="00030D1B"/>
    <w:rsid w:val="000310BF"/>
    <w:rsid w:val="00033DE2"/>
    <w:rsid w:val="000344EC"/>
    <w:rsid w:val="000346CB"/>
    <w:rsid w:val="00037069"/>
    <w:rsid w:val="00037885"/>
    <w:rsid w:val="0004230B"/>
    <w:rsid w:val="000429EA"/>
    <w:rsid w:val="000432EA"/>
    <w:rsid w:val="00045AA4"/>
    <w:rsid w:val="00045EAC"/>
    <w:rsid w:val="00047455"/>
    <w:rsid w:val="0004782F"/>
    <w:rsid w:val="000502CB"/>
    <w:rsid w:val="00052E74"/>
    <w:rsid w:val="0005545E"/>
    <w:rsid w:val="000603D1"/>
    <w:rsid w:val="000634DD"/>
    <w:rsid w:val="00064CD3"/>
    <w:rsid w:val="0006758B"/>
    <w:rsid w:val="000727B7"/>
    <w:rsid w:val="00074CA2"/>
    <w:rsid w:val="00076148"/>
    <w:rsid w:val="000761E9"/>
    <w:rsid w:val="00080ACC"/>
    <w:rsid w:val="00081E6C"/>
    <w:rsid w:val="00083EC2"/>
    <w:rsid w:val="00084724"/>
    <w:rsid w:val="000902A5"/>
    <w:rsid w:val="000917DB"/>
    <w:rsid w:val="0009285C"/>
    <w:rsid w:val="000941E2"/>
    <w:rsid w:val="00095900"/>
    <w:rsid w:val="00096774"/>
    <w:rsid w:val="00096C13"/>
    <w:rsid w:val="000A0B56"/>
    <w:rsid w:val="000A57DC"/>
    <w:rsid w:val="000B1B09"/>
    <w:rsid w:val="000B3004"/>
    <w:rsid w:val="000B5774"/>
    <w:rsid w:val="000C1C10"/>
    <w:rsid w:val="000C2F4E"/>
    <w:rsid w:val="000C32DD"/>
    <w:rsid w:val="000D0A02"/>
    <w:rsid w:val="000D16F3"/>
    <w:rsid w:val="000D3FF3"/>
    <w:rsid w:val="000D5FE9"/>
    <w:rsid w:val="000D71FA"/>
    <w:rsid w:val="000E03EC"/>
    <w:rsid w:val="000E0BED"/>
    <w:rsid w:val="000E35BF"/>
    <w:rsid w:val="000E6153"/>
    <w:rsid w:val="000E6FE9"/>
    <w:rsid w:val="000F322C"/>
    <w:rsid w:val="000F4276"/>
    <w:rsid w:val="000F57B5"/>
    <w:rsid w:val="000F7B8B"/>
    <w:rsid w:val="00103CD2"/>
    <w:rsid w:val="00104275"/>
    <w:rsid w:val="001064C6"/>
    <w:rsid w:val="00107EB0"/>
    <w:rsid w:val="0011242D"/>
    <w:rsid w:val="001136A8"/>
    <w:rsid w:val="00114359"/>
    <w:rsid w:val="001158A8"/>
    <w:rsid w:val="00117AC3"/>
    <w:rsid w:val="00122E86"/>
    <w:rsid w:val="00123072"/>
    <w:rsid w:val="00125A3D"/>
    <w:rsid w:val="00125CF4"/>
    <w:rsid w:val="0013240B"/>
    <w:rsid w:val="00133783"/>
    <w:rsid w:val="00133F34"/>
    <w:rsid w:val="0013630E"/>
    <w:rsid w:val="001408FB"/>
    <w:rsid w:val="001420EB"/>
    <w:rsid w:val="00142D9A"/>
    <w:rsid w:val="0014396F"/>
    <w:rsid w:val="001448E2"/>
    <w:rsid w:val="00146552"/>
    <w:rsid w:val="00150AD5"/>
    <w:rsid w:val="0015186B"/>
    <w:rsid w:val="00152AD7"/>
    <w:rsid w:val="00154049"/>
    <w:rsid w:val="0015473E"/>
    <w:rsid w:val="00154AA9"/>
    <w:rsid w:val="00154C5A"/>
    <w:rsid w:val="00156922"/>
    <w:rsid w:val="00156AAE"/>
    <w:rsid w:val="00160FC2"/>
    <w:rsid w:val="0016181F"/>
    <w:rsid w:val="001678C8"/>
    <w:rsid w:val="00170BA1"/>
    <w:rsid w:val="00170E2B"/>
    <w:rsid w:val="0017165C"/>
    <w:rsid w:val="00172445"/>
    <w:rsid w:val="00172F56"/>
    <w:rsid w:val="0017549A"/>
    <w:rsid w:val="001754E7"/>
    <w:rsid w:val="00176A30"/>
    <w:rsid w:val="00176A9F"/>
    <w:rsid w:val="00176BCD"/>
    <w:rsid w:val="001814E4"/>
    <w:rsid w:val="00182243"/>
    <w:rsid w:val="00182E50"/>
    <w:rsid w:val="0018575C"/>
    <w:rsid w:val="001872E8"/>
    <w:rsid w:val="00187FBC"/>
    <w:rsid w:val="00191A03"/>
    <w:rsid w:val="00191A5A"/>
    <w:rsid w:val="001929F0"/>
    <w:rsid w:val="00193489"/>
    <w:rsid w:val="00194DBD"/>
    <w:rsid w:val="001957D2"/>
    <w:rsid w:val="00195F33"/>
    <w:rsid w:val="001A2BE5"/>
    <w:rsid w:val="001A37BE"/>
    <w:rsid w:val="001A3FEA"/>
    <w:rsid w:val="001A7467"/>
    <w:rsid w:val="001B1851"/>
    <w:rsid w:val="001B32FF"/>
    <w:rsid w:val="001B60A0"/>
    <w:rsid w:val="001B6284"/>
    <w:rsid w:val="001B63E6"/>
    <w:rsid w:val="001B70FA"/>
    <w:rsid w:val="001B74AD"/>
    <w:rsid w:val="001C0D67"/>
    <w:rsid w:val="001C124B"/>
    <w:rsid w:val="001C2A8B"/>
    <w:rsid w:val="001C2BBD"/>
    <w:rsid w:val="001C4C88"/>
    <w:rsid w:val="001C6111"/>
    <w:rsid w:val="001C6C79"/>
    <w:rsid w:val="001D01B7"/>
    <w:rsid w:val="001D06D8"/>
    <w:rsid w:val="001D1505"/>
    <w:rsid w:val="001D3B45"/>
    <w:rsid w:val="001E0485"/>
    <w:rsid w:val="001E1566"/>
    <w:rsid w:val="001E2CAF"/>
    <w:rsid w:val="001E69A3"/>
    <w:rsid w:val="001E6B20"/>
    <w:rsid w:val="001E7EBF"/>
    <w:rsid w:val="001F045E"/>
    <w:rsid w:val="001F0F57"/>
    <w:rsid w:val="001F1679"/>
    <w:rsid w:val="001F193F"/>
    <w:rsid w:val="001F19B8"/>
    <w:rsid w:val="001F3C5B"/>
    <w:rsid w:val="001F555C"/>
    <w:rsid w:val="002047F6"/>
    <w:rsid w:val="002063A0"/>
    <w:rsid w:val="002116D3"/>
    <w:rsid w:val="00211F29"/>
    <w:rsid w:val="002129F8"/>
    <w:rsid w:val="00213E6E"/>
    <w:rsid w:val="00215800"/>
    <w:rsid w:val="00217AA7"/>
    <w:rsid w:val="002200D1"/>
    <w:rsid w:val="0022128A"/>
    <w:rsid w:val="00221D4F"/>
    <w:rsid w:val="002223F6"/>
    <w:rsid w:val="00224230"/>
    <w:rsid w:val="00224E41"/>
    <w:rsid w:val="00226052"/>
    <w:rsid w:val="0023264E"/>
    <w:rsid w:val="002330F8"/>
    <w:rsid w:val="002350AC"/>
    <w:rsid w:val="0023743A"/>
    <w:rsid w:val="00240830"/>
    <w:rsid w:val="00240E9D"/>
    <w:rsid w:val="002454AB"/>
    <w:rsid w:val="002457B8"/>
    <w:rsid w:val="002475F1"/>
    <w:rsid w:val="00251C03"/>
    <w:rsid w:val="00252A61"/>
    <w:rsid w:val="00253972"/>
    <w:rsid w:val="0025527E"/>
    <w:rsid w:val="002557F3"/>
    <w:rsid w:val="00257B2E"/>
    <w:rsid w:val="00262B64"/>
    <w:rsid w:val="002660A0"/>
    <w:rsid w:val="0026785F"/>
    <w:rsid w:val="00270D25"/>
    <w:rsid w:val="002724F4"/>
    <w:rsid w:val="00276F0E"/>
    <w:rsid w:val="002805F2"/>
    <w:rsid w:val="00280B32"/>
    <w:rsid w:val="00281378"/>
    <w:rsid w:val="00281D75"/>
    <w:rsid w:val="0028463B"/>
    <w:rsid w:val="00286529"/>
    <w:rsid w:val="00291E85"/>
    <w:rsid w:val="00292E93"/>
    <w:rsid w:val="00293003"/>
    <w:rsid w:val="00293974"/>
    <w:rsid w:val="0029436B"/>
    <w:rsid w:val="002965E8"/>
    <w:rsid w:val="002A40FE"/>
    <w:rsid w:val="002B0CA0"/>
    <w:rsid w:val="002B17EA"/>
    <w:rsid w:val="002B253F"/>
    <w:rsid w:val="002B6851"/>
    <w:rsid w:val="002B6F89"/>
    <w:rsid w:val="002C17EE"/>
    <w:rsid w:val="002C416E"/>
    <w:rsid w:val="002C4C31"/>
    <w:rsid w:val="002C706E"/>
    <w:rsid w:val="002D03D5"/>
    <w:rsid w:val="002D10D4"/>
    <w:rsid w:val="002D19AC"/>
    <w:rsid w:val="002D1F9F"/>
    <w:rsid w:val="002D5E1D"/>
    <w:rsid w:val="002D7B45"/>
    <w:rsid w:val="002E00CA"/>
    <w:rsid w:val="002E249C"/>
    <w:rsid w:val="002E312E"/>
    <w:rsid w:val="002E3558"/>
    <w:rsid w:val="002E3C00"/>
    <w:rsid w:val="002E3F9D"/>
    <w:rsid w:val="002E5D68"/>
    <w:rsid w:val="002E7852"/>
    <w:rsid w:val="002F228F"/>
    <w:rsid w:val="002F31AE"/>
    <w:rsid w:val="002F3791"/>
    <w:rsid w:val="002F5E9E"/>
    <w:rsid w:val="002F7C89"/>
    <w:rsid w:val="00300DB7"/>
    <w:rsid w:val="00301998"/>
    <w:rsid w:val="00301EA2"/>
    <w:rsid w:val="00303EF3"/>
    <w:rsid w:val="00305181"/>
    <w:rsid w:val="0031489E"/>
    <w:rsid w:val="00316256"/>
    <w:rsid w:val="003175B2"/>
    <w:rsid w:val="0032104C"/>
    <w:rsid w:val="00321740"/>
    <w:rsid w:val="00323016"/>
    <w:rsid w:val="0032728C"/>
    <w:rsid w:val="00327463"/>
    <w:rsid w:val="00327BF0"/>
    <w:rsid w:val="00327D93"/>
    <w:rsid w:val="0033015C"/>
    <w:rsid w:val="00335172"/>
    <w:rsid w:val="00347FA7"/>
    <w:rsid w:val="0035154F"/>
    <w:rsid w:val="00353502"/>
    <w:rsid w:val="00353EC6"/>
    <w:rsid w:val="00354517"/>
    <w:rsid w:val="003611C3"/>
    <w:rsid w:val="00362932"/>
    <w:rsid w:val="0036383F"/>
    <w:rsid w:val="00370378"/>
    <w:rsid w:val="00370B5E"/>
    <w:rsid w:val="00371D7C"/>
    <w:rsid w:val="0037239A"/>
    <w:rsid w:val="003737DC"/>
    <w:rsid w:val="003741EB"/>
    <w:rsid w:val="00374716"/>
    <w:rsid w:val="00375CF5"/>
    <w:rsid w:val="00375DA0"/>
    <w:rsid w:val="00376518"/>
    <w:rsid w:val="00376799"/>
    <w:rsid w:val="00377638"/>
    <w:rsid w:val="003806A9"/>
    <w:rsid w:val="003813E8"/>
    <w:rsid w:val="003867BF"/>
    <w:rsid w:val="00387F84"/>
    <w:rsid w:val="00390259"/>
    <w:rsid w:val="00390347"/>
    <w:rsid w:val="003911C3"/>
    <w:rsid w:val="00392870"/>
    <w:rsid w:val="00395266"/>
    <w:rsid w:val="0039587F"/>
    <w:rsid w:val="00395A2E"/>
    <w:rsid w:val="0039762A"/>
    <w:rsid w:val="003A3C96"/>
    <w:rsid w:val="003A406F"/>
    <w:rsid w:val="003A5AB6"/>
    <w:rsid w:val="003A67A6"/>
    <w:rsid w:val="003B6666"/>
    <w:rsid w:val="003B6CAF"/>
    <w:rsid w:val="003B6D1D"/>
    <w:rsid w:val="003C6F2F"/>
    <w:rsid w:val="003C7B0B"/>
    <w:rsid w:val="003D0509"/>
    <w:rsid w:val="003D1BEB"/>
    <w:rsid w:val="003D258F"/>
    <w:rsid w:val="003D3FD8"/>
    <w:rsid w:val="003D4773"/>
    <w:rsid w:val="003D6289"/>
    <w:rsid w:val="003D67C1"/>
    <w:rsid w:val="003E0A5A"/>
    <w:rsid w:val="003E39D5"/>
    <w:rsid w:val="003E6362"/>
    <w:rsid w:val="003E7440"/>
    <w:rsid w:val="003F162F"/>
    <w:rsid w:val="003F1C50"/>
    <w:rsid w:val="003F4EC3"/>
    <w:rsid w:val="003F521E"/>
    <w:rsid w:val="003F5A45"/>
    <w:rsid w:val="00404AE1"/>
    <w:rsid w:val="00411F9D"/>
    <w:rsid w:val="00414BC6"/>
    <w:rsid w:val="00415257"/>
    <w:rsid w:val="004156F8"/>
    <w:rsid w:val="00417537"/>
    <w:rsid w:val="00420F85"/>
    <w:rsid w:val="004213F9"/>
    <w:rsid w:val="00421A2C"/>
    <w:rsid w:val="00423894"/>
    <w:rsid w:val="00425B0F"/>
    <w:rsid w:val="00430B02"/>
    <w:rsid w:val="00440A4A"/>
    <w:rsid w:val="00440DAF"/>
    <w:rsid w:val="004427FA"/>
    <w:rsid w:val="00447D3A"/>
    <w:rsid w:val="00452E78"/>
    <w:rsid w:val="00453460"/>
    <w:rsid w:val="00457EDF"/>
    <w:rsid w:val="0046332D"/>
    <w:rsid w:val="0046451C"/>
    <w:rsid w:val="00466E31"/>
    <w:rsid w:val="0047014B"/>
    <w:rsid w:val="00470F08"/>
    <w:rsid w:val="00471023"/>
    <w:rsid w:val="00474020"/>
    <w:rsid w:val="00474898"/>
    <w:rsid w:val="0047555B"/>
    <w:rsid w:val="00482E34"/>
    <w:rsid w:val="00485B7D"/>
    <w:rsid w:val="00486CC8"/>
    <w:rsid w:val="0049022D"/>
    <w:rsid w:val="00491C6C"/>
    <w:rsid w:val="00495767"/>
    <w:rsid w:val="00495FCD"/>
    <w:rsid w:val="00497620"/>
    <w:rsid w:val="00497EEF"/>
    <w:rsid w:val="004A0295"/>
    <w:rsid w:val="004A221E"/>
    <w:rsid w:val="004A3083"/>
    <w:rsid w:val="004A5F87"/>
    <w:rsid w:val="004A6926"/>
    <w:rsid w:val="004B0009"/>
    <w:rsid w:val="004B13F9"/>
    <w:rsid w:val="004B7391"/>
    <w:rsid w:val="004B7771"/>
    <w:rsid w:val="004C17E4"/>
    <w:rsid w:val="004C18CF"/>
    <w:rsid w:val="004C26E1"/>
    <w:rsid w:val="004C29F9"/>
    <w:rsid w:val="004C318E"/>
    <w:rsid w:val="004C31DB"/>
    <w:rsid w:val="004D2B8B"/>
    <w:rsid w:val="004D5410"/>
    <w:rsid w:val="004E10CD"/>
    <w:rsid w:val="004E1D8F"/>
    <w:rsid w:val="004E24E8"/>
    <w:rsid w:val="004E3CFA"/>
    <w:rsid w:val="004E4527"/>
    <w:rsid w:val="004E4B14"/>
    <w:rsid w:val="004E4E4A"/>
    <w:rsid w:val="004E566D"/>
    <w:rsid w:val="004E6A74"/>
    <w:rsid w:val="004F274D"/>
    <w:rsid w:val="004F3C7D"/>
    <w:rsid w:val="004F48F8"/>
    <w:rsid w:val="004F6803"/>
    <w:rsid w:val="004F7516"/>
    <w:rsid w:val="0050255C"/>
    <w:rsid w:val="00502C1C"/>
    <w:rsid w:val="0050443B"/>
    <w:rsid w:val="0050486C"/>
    <w:rsid w:val="00510DBE"/>
    <w:rsid w:val="00511F80"/>
    <w:rsid w:val="00513B8C"/>
    <w:rsid w:val="00515F5A"/>
    <w:rsid w:val="00516B03"/>
    <w:rsid w:val="00522F35"/>
    <w:rsid w:val="00532B5E"/>
    <w:rsid w:val="005345E0"/>
    <w:rsid w:val="00534A98"/>
    <w:rsid w:val="00536419"/>
    <w:rsid w:val="005365BC"/>
    <w:rsid w:val="00540005"/>
    <w:rsid w:val="005409EB"/>
    <w:rsid w:val="00540B42"/>
    <w:rsid w:val="00540D57"/>
    <w:rsid w:val="00542DB7"/>
    <w:rsid w:val="00543206"/>
    <w:rsid w:val="00543592"/>
    <w:rsid w:val="0054742C"/>
    <w:rsid w:val="0054770A"/>
    <w:rsid w:val="00552795"/>
    <w:rsid w:val="00554167"/>
    <w:rsid w:val="00556FA9"/>
    <w:rsid w:val="00560F60"/>
    <w:rsid w:val="00564185"/>
    <w:rsid w:val="00565504"/>
    <w:rsid w:val="00567161"/>
    <w:rsid w:val="00567FF7"/>
    <w:rsid w:val="00570758"/>
    <w:rsid w:val="00570A4A"/>
    <w:rsid w:val="005713EB"/>
    <w:rsid w:val="00572E63"/>
    <w:rsid w:val="00580D45"/>
    <w:rsid w:val="00581385"/>
    <w:rsid w:val="005847FA"/>
    <w:rsid w:val="00587593"/>
    <w:rsid w:val="0059036F"/>
    <w:rsid w:val="0059378B"/>
    <w:rsid w:val="00594655"/>
    <w:rsid w:val="005954BB"/>
    <w:rsid w:val="00597CCF"/>
    <w:rsid w:val="005A7CD3"/>
    <w:rsid w:val="005B241B"/>
    <w:rsid w:val="005B2D54"/>
    <w:rsid w:val="005B31CE"/>
    <w:rsid w:val="005B70F5"/>
    <w:rsid w:val="005B7C01"/>
    <w:rsid w:val="005C173D"/>
    <w:rsid w:val="005C2A08"/>
    <w:rsid w:val="005C2F76"/>
    <w:rsid w:val="005C45B1"/>
    <w:rsid w:val="005C509B"/>
    <w:rsid w:val="005C7DC7"/>
    <w:rsid w:val="005D4218"/>
    <w:rsid w:val="005E010E"/>
    <w:rsid w:val="005E1FED"/>
    <w:rsid w:val="005E4734"/>
    <w:rsid w:val="005F06C8"/>
    <w:rsid w:val="005F23F0"/>
    <w:rsid w:val="005F52AB"/>
    <w:rsid w:val="005F57DF"/>
    <w:rsid w:val="005F61B2"/>
    <w:rsid w:val="005F72AA"/>
    <w:rsid w:val="00601C84"/>
    <w:rsid w:val="00604FB6"/>
    <w:rsid w:val="00607CC5"/>
    <w:rsid w:val="006106F9"/>
    <w:rsid w:val="0061139A"/>
    <w:rsid w:val="00613100"/>
    <w:rsid w:val="00614558"/>
    <w:rsid w:val="0061467F"/>
    <w:rsid w:val="00616B97"/>
    <w:rsid w:val="00617188"/>
    <w:rsid w:val="00622677"/>
    <w:rsid w:val="006317BF"/>
    <w:rsid w:val="006330AB"/>
    <w:rsid w:val="006372EA"/>
    <w:rsid w:val="00637C4B"/>
    <w:rsid w:val="00640C66"/>
    <w:rsid w:val="00640E85"/>
    <w:rsid w:val="00644FB9"/>
    <w:rsid w:val="006479BF"/>
    <w:rsid w:val="00650D06"/>
    <w:rsid w:val="00652467"/>
    <w:rsid w:val="006526FA"/>
    <w:rsid w:val="006539CB"/>
    <w:rsid w:val="00653B61"/>
    <w:rsid w:val="00655C13"/>
    <w:rsid w:val="00660FCE"/>
    <w:rsid w:val="006612E5"/>
    <w:rsid w:val="0067082D"/>
    <w:rsid w:val="00672885"/>
    <w:rsid w:val="00673BA9"/>
    <w:rsid w:val="00674CA8"/>
    <w:rsid w:val="00677FAA"/>
    <w:rsid w:val="00681855"/>
    <w:rsid w:val="0068188F"/>
    <w:rsid w:val="006827A1"/>
    <w:rsid w:val="00683B7D"/>
    <w:rsid w:val="00685699"/>
    <w:rsid w:val="0068599B"/>
    <w:rsid w:val="00686096"/>
    <w:rsid w:val="0069051F"/>
    <w:rsid w:val="00691557"/>
    <w:rsid w:val="006916A3"/>
    <w:rsid w:val="00695D75"/>
    <w:rsid w:val="00696D94"/>
    <w:rsid w:val="00697114"/>
    <w:rsid w:val="006A3E5F"/>
    <w:rsid w:val="006A44FE"/>
    <w:rsid w:val="006A4514"/>
    <w:rsid w:val="006A4F80"/>
    <w:rsid w:val="006A7DB8"/>
    <w:rsid w:val="006B1D15"/>
    <w:rsid w:val="006B265C"/>
    <w:rsid w:val="006B4B7C"/>
    <w:rsid w:val="006C021E"/>
    <w:rsid w:val="006C0270"/>
    <w:rsid w:val="006C03C3"/>
    <w:rsid w:val="006C135D"/>
    <w:rsid w:val="006C4E7E"/>
    <w:rsid w:val="006C628D"/>
    <w:rsid w:val="006C734B"/>
    <w:rsid w:val="006D021B"/>
    <w:rsid w:val="006D1A02"/>
    <w:rsid w:val="006D5EF5"/>
    <w:rsid w:val="006E00BC"/>
    <w:rsid w:val="006E1434"/>
    <w:rsid w:val="006E1D5F"/>
    <w:rsid w:val="006E255A"/>
    <w:rsid w:val="006E43F7"/>
    <w:rsid w:val="006E45E7"/>
    <w:rsid w:val="006E70A9"/>
    <w:rsid w:val="006E7AFE"/>
    <w:rsid w:val="006F2236"/>
    <w:rsid w:val="006F25F8"/>
    <w:rsid w:val="006F3E53"/>
    <w:rsid w:val="006F69F2"/>
    <w:rsid w:val="00701A52"/>
    <w:rsid w:val="00701D0A"/>
    <w:rsid w:val="007039CE"/>
    <w:rsid w:val="00704F9F"/>
    <w:rsid w:val="0070525A"/>
    <w:rsid w:val="00707B8B"/>
    <w:rsid w:val="0071354A"/>
    <w:rsid w:val="00717FB0"/>
    <w:rsid w:val="00720BFF"/>
    <w:rsid w:val="00722128"/>
    <w:rsid w:val="007224CE"/>
    <w:rsid w:val="007225F1"/>
    <w:rsid w:val="00723EC9"/>
    <w:rsid w:val="00724910"/>
    <w:rsid w:val="0072559D"/>
    <w:rsid w:val="00726028"/>
    <w:rsid w:val="00730528"/>
    <w:rsid w:val="00730712"/>
    <w:rsid w:val="00730D72"/>
    <w:rsid w:val="00732251"/>
    <w:rsid w:val="00732B7F"/>
    <w:rsid w:val="00740C31"/>
    <w:rsid w:val="007417D0"/>
    <w:rsid w:val="00742C5F"/>
    <w:rsid w:val="0074495B"/>
    <w:rsid w:val="007474BB"/>
    <w:rsid w:val="00751178"/>
    <w:rsid w:val="00753175"/>
    <w:rsid w:val="00753686"/>
    <w:rsid w:val="00753D90"/>
    <w:rsid w:val="00754934"/>
    <w:rsid w:val="00756DDE"/>
    <w:rsid w:val="00757A04"/>
    <w:rsid w:val="00761A0A"/>
    <w:rsid w:val="00765784"/>
    <w:rsid w:val="00767B4E"/>
    <w:rsid w:val="0077061F"/>
    <w:rsid w:val="0077143B"/>
    <w:rsid w:val="007717B5"/>
    <w:rsid w:val="00773B5D"/>
    <w:rsid w:val="00774624"/>
    <w:rsid w:val="0077746B"/>
    <w:rsid w:val="00777CF6"/>
    <w:rsid w:val="00780BA2"/>
    <w:rsid w:val="00785863"/>
    <w:rsid w:val="00791839"/>
    <w:rsid w:val="007920B7"/>
    <w:rsid w:val="00796071"/>
    <w:rsid w:val="007962C4"/>
    <w:rsid w:val="007A2183"/>
    <w:rsid w:val="007A351F"/>
    <w:rsid w:val="007A388E"/>
    <w:rsid w:val="007A3B1A"/>
    <w:rsid w:val="007A725C"/>
    <w:rsid w:val="007A75CE"/>
    <w:rsid w:val="007B0B79"/>
    <w:rsid w:val="007B750E"/>
    <w:rsid w:val="007C452A"/>
    <w:rsid w:val="007D18AB"/>
    <w:rsid w:val="007D2175"/>
    <w:rsid w:val="007D2CC7"/>
    <w:rsid w:val="007D4760"/>
    <w:rsid w:val="007D79ED"/>
    <w:rsid w:val="007E0908"/>
    <w:rsid w:val="007E0965"/>
    <w:rsid w:val="007E2589"/>
    <w:rsid w:val="007E61AC"/>
    <w:rsid w:val="007E79DD"/>
    <w:rsid w:val="007F18D9"/>
    <w:rsid w:val="007F1EA0"/>
    <w:rsid w:val="007F249C"/>
    <w:rsid w:val="007F39FA"/>
    <w:rsid w:val="007F4E78"/>
    <w:rsid w:val="007F5BAB"/>
    <w:rsid w:val="007F693D"/>
    <w:rsid w:val="007F6F18"/>
    <w:rsid w:val="00801D86"/>
    <w:rsid w:val="008027EC"/>
    <w:rsid w:val="0081011D"/>
    <w:rsid w:val="00810A08"/>
    <w:rsid w:val="00811432"/>
    <w:rsid w:val="008119DC"/>
    <w:rsid w:val="00811A61"/>
    <w:rsid w:val="00813548"/>
    <w:rsid w:val="008156A9"/>
    <w:rsid w:val="00816ACE"/>
    <w:rsid w:val="0082632C"/>
    <w:rsid w:val="00827D33"/>
    <w:rsid w:val="0083447A"/>
    <w:rsid w:val="00834CF9"/>
    <w:rsid w:val="00837A4E"/>
    <w:rsid w:val="00842969"/>
    <w:rsid w:val="00843BCF"/>
    <w:rsid w:val="00846AC4"/>
    <w:rsid w:val="00850F7C"/>
    <w:rsid w:val="008527DD"/>
    <w:rsid w:val="00853E6E"/>
    <w:rsid w:val="0085622F"/>
    <w:rsid w:val="0086247D"/>
    <w:rsid w:val="00864A16"/>
    <w:rsid w:val="00864B0C"/>
    <w:rsid w:val="00865E8D"/>
    <w:rsid w:val="00870B5B"/>
    <w:rsid w:val="00871275"/>
    <w:rsid w:val="00874C7C"/>
    <w:rsid w:val="008755A4"/>
    <w:rsid w:val="00877A46"/>
    <w:rsid w:val="00881FF0"/>
    <w:rsid w:val="00885913"/>
    <w:rsid w:val="00885DDD"/>
    <w:rsid w:val="00886883"/>
    <w:rsid w:val="00887638"/>
    <w:rsid w:val="00887BBD"/>
    <w:rsid w:val="0089086B"/>
    <w:rsid w:val="00891D59"/>
    <w:rsid w:val="008962BF"/>
    <w:rsid w:val="008A0CBF"/>
    <w:rsid w:val="008A3977"/>
    <w:rsid w:val="008A3EF6"/>
    <w:rsid w:val="008A738B"/>
    <w:rsid w:val="008B27C6"/>
    <w:rsid w:val="008B341E"/>
    <w:rsid w:val="008C0BBA"/>
    <w:rsid w:val="008C32A9"/>
    <w:rsid w:val="008C3925"/>
    <w:rsid w:val="008D2FAF"/>
    <w:rsid w:val="008D39EA"/>
    <w:rsid w:val="008D4BE0"/>
    <w:rsid w:val="008D4FF8"/>
    <w:rsid w:val="008D5839"/>
    <w:rsid w:val="008E07DF"/>
    <w:rsid w:val="008E3310"/>
    <w:rsid w:val="008E47F6"/>
    <w:rsid w:val="008E6C97"/>
    <w:rsid w:val="008F7063"/>
    <w:rsid w:val="008F767B"/>
    <w:rsid w:val="00901D4F"/>
    <w:rsid w:val="00902449"/>
    <w:rsid w:val="00903512"/>
    <w:rsid w:val="00903518"/>
    <w:rsid w:val="00904D0A"/>
    <w:rsid w:val="009068E1"/>
    <w:rsid w:val="009069ED"/>
    <w:rsid w:val="009071A2"/>
    <w:rsid w:val="00907699"/>
    <w:rsid w:val="009079DD"/>
    <w:rsid w:val="00910708"/>
    <w:rsid w:val="00910C88"/>
    <w:rsid w:val="0091174A"/>
    <w:rsid w:val="009154CB"/>
    <w:rsid w:val="00915522"/>
    <w:rsid w:val="009155D3"/>
    <w:rsid w:val="0092310D"/>
    <w:rsid w:val="00925EC9"/>
    <w:rsid w:val="00927E6F"/>
    <w:rsid w:val="00932E66"/>
    <w:rsid w:val="00932EB2"/>
    <w:rsid w:val="00934501"/>
    <w:rsid w:val="00934A40"/>
    <w:rsid w:val="00935B8B"/>
    <w:rsid w:val="00937684"/>
    <w:rsid w:val="0094282D"/>
    <w:rsid w:val="009433FB"/>
    <w:rsid w:val="009434B5"/>
    <w:rsid w:val="00943FD7"/>
    <w:rsid w:val="00944764"/>
    <w:rsid w:val="00945DA8"/>
    <w:rsid w:val="00951095"/>
    <w:rsid w:val="00951CB0"/>
    <w:rsid w:val="00953913"/>
    <w:rsid w:val="00954CB3"/>
    <w:rsid w:val="00957DDC"/>
    <w:rsid w:val="00960CDF"/>
    <w:rsid w:val="00961383"/>
    <w:rsid w:val="00967F01"/>
    <w:rsid w:val="00970401"/>
    <w:rsid w:val="00971978"/>
    <w:rsid w:val="009743BE"/>
    <w:rsid w:val="00975E9A"/>
    <w:rsid w:val="00983384"/>
    <w:rsid w:val="00983454"/>
    <w:rsid w:val="00983D68"/>
    <w:rsid w:val="00984AFD"/>
    <w:rsid w:val="00987541"/>
    <w:rsid w:val="00991ED0"/>
    <w:rsid w:val="009938F1"/>
    <w:rsid w:val="0099751B"/>
    <w:rsid w:val="009A0B8E"/>
    <w:rsid w:val="009A130E"/>
    <w:rsid w:val="009A156E"/>
    <w:rsid w:val="009A2A77"/>
    <w:rsid w:val="009A30F0"/>
    <w:rsid w:val="009A4908"/>
    <w:rsid w:val="009A5345"/>
    <w:rsid w:val="009A73D2"/>
    <w:rsid w:val="009A7C02"/>
    <w:rsid w:val="009B3D8F"/>
    <w:rsid w:val="009C00B4"/>
    <w:rsid w:val="009C077E"/>
    <w:rsid w:val="009C12F6"/>
    <w:rsid w:val="009C2CE2"/>
    <w:rsid w:val="009C340F"/>
    <w:rsid w:val="009C4924"/>
    <w:rsid w:val="009C55A9"/>
    <w:rsid w:val="009C67EB"/>
    <w:rsid w:val="009C6C23"/>
    <w:rsid w:val="009D3EB3"/>
    <w:rsid w:val="009D4B6C"/>
    <w:rsid w:val="009D6D98"/>
    <w:rsid w:val="009E1C8D"/>
    <w:rsid w:val="009E3B0B"/>
    <w:rsid w:val="009E49E0"/>
    <w:rsid w:val="009E587E"/>
    <w:rsid w:val="009F059D"/>
    <w:rsid w:val="009F060E"/>
    <w:rsid w:val="009F1896"/>
    <w:rsid w:val="009F1E10"/>
    <w:rsid w:val="009F2735"/>
    <w:rsid w:val="009F5CB3"/>
    <w:rsid w:val="009F5FD1"/>
    <w:rsid w:val="009F602F"/>
    <w:rsid w:val="009F6CCE"/>
    <w:rsid w:val="00A00918"/>
    <w:rsid w:val="00A01927"/>
    <w:rsid w:val="00A020BD"/>
    <w:rsid w:val="00A021DE"/>
    <w:rsid w:val="00A044D9"/>
    <w:rsid w:val="00A04FF3"/>
    <w:rsid w:val="00A13D29"/>
    <w:rsid w:val="00A15315"/>
    <w:rsid w:val="00A15652"/>
    <w:rsid w:val="00A16A6E"/>
    <w:rsid w:val="00A2130A"/>
    <w:rsid w:val="00A23AA1"/>
    <w:rsid w:val="00A2516F"/>
    <w:rsid w:val="00A264B9"/>
    <w:rsid w:val="00A26766"/>
    <w:rsid w:val="00A26DC7"/>
    <w:rsid w:val="00A26E53"/>
    <w:rsid w:val="00A27EC5"/>
    <w:rsid w:val="00A30539"/>
    <w:rsid w:val="00A330E5"/>
    <w:rsid w:val="00A33948"/>
    <w:rsid w:val="00A34321"/>
    <w:rsid w:val="00A3619F"/>
    <w:rsid w:val="00A368BF"/>
    <w:rsid w:val="00A4304F"/>
    <w:rsid w:val="00A437F1"/>
    <w:rsid w:val="00A47913"/>
    <w:rsid w:val="00A5165C"/>
    <w:rsid w:val="00A51ECB"/>
    <w:rsid w:val="00A5464E"/>
    <w:rsid w:val="00A559CB"/>
    <w:rsid w:val="00A56175"/>
    <w:rsid w:val="00A60C31"/>
    <w:rsid w:val="00A650A5"/>
    <w:rsid w:val="00A67DCC"/>
    <w:rsid w:val="00A70764"/>
    <w:rsid w:val="00A7313B"/>
    <w:rsid w:val="00A775DB"/>
    <w:rsid w:val="00A8405F"/>
    <w:rsid w:val="00A90745"/>
    <w:rsid w:val="00A90B7F"/>
    <w:rsid w:val="00A911A5"/>
    <w:rsid w:val="00A95887"/>
    <w:rsid w:val="00A95CAD"/>
    <w:rsid w:val="00A9795D"/>
    <w:rsid w:val="00AA0EBD"/>
    <w:rsid w:val="00AA1728"/>
    <w:rsid w:val="00AA47A6"/>
    <w:rsid w:val="00AA67BB"/>
    <w:rsid w:val="00AB2E5F"/>
    <w:rsid w:val="00AB614A"/>
    <w:rsid w:val="00AB74CF"/>
    <w:rsid w:val="00AC196C"/>
    <w:rsid w:val="00AC4AF5"/>
    <w:rsid w:val="00AC50A8"/>
    <w:rsid w:val="00AC5C82"/>
    <w:rsid w:val="00AC6605"/>
    <w:rsid w:val="00AD08E8"/>
    <w:rsid w:val="00AD0B5D"/>
    <w:rsid w:val="00AD184D"/>
    <w:rsid w:val="00AD1E70"/>
    <w:rsid w:val="00AE04AE"/>
    <w:rsid w:val="00AE053C"/>
    <w:rsid w:val="00AE288E"/>
    <w:rsid w:val="00AE2C03"/>
    <w:rsid w:val="00AE3DF4"/>
    <w:rsid w:val="00AE4274"/>
    <w:rsid w:val="00AE7FD9"/>
    <w:rsid w:val="00B01270"/>
    <w:rsid w:val="00B01D1A"/>
    <w:rsid w:val="00B0346A"/>
    <w:rsid w:val="00B04683"/>
    <w:rsid w:val="00B122A0"/>
    <w:rsid w:val="00B15A5B"/>
    <w:rsid w:val="00B16A6A"/>
    <w:rsid w:val="00B16A6F"/>
    <w:rsid w:val="00B16C46"/>
    <w:rsid w:val="00B172E6"/>
    <w:rsid w:val="00B203B9"/>
    <w:rsid w:val="00B23162"/>
    <w:rsid w:val="00B23199"/>
    <w:rsid w:val="00B23D46"/>
    <w:rsid w:val="00B2697D"/>
    <w:rsid w:val="00B27BB7"/>
    <w:rsid w:val="00B3027A"/>
    <w:rsid w:val="00B30EF6"/>
    <w:rsid w:val="00B37E0A"/>
    <w:rsid w:val="00B418A4"/>
    <w:rsid w:val="00B4228A"/>
    <w:rsid w:val="00B43AF7"/>
    <w:rsid w:val="00B44043"/>
    <w:rsid w:val="00B46DAE"/>
    <w:rsid w:val="00B50EE6"/>
    <w:rsid w:val="00B53EED"/>
    <w:rsid w:val="00B55537"/>
    <w:rsid w:val="00B55DB9"/>
    <w:rsid w:val="00B6161F"/>
    <w:rsid w:val="00B64546"/>
    <w:rsid w:val="00B6627A"/>
    <w:rsid w:val="00B677EA"/>
    <w:rsid w:val="00B67A65"/>
    <w:rsid w:val="00B716D8"/>
    <w:rsid w:val="00B742EA"/>
    <w:rsid w:val="00B83803"/>
    <w:rsid w:val="00B83F97"/>
    <w:rsid w:val="00B8692C"/>
    <w:rsid w:val="00B86B03"/>
    <w:rsid w:val="00B87209"/>
    <w:rsid w:val="00B93421"/>
    <w:rsid w:val="00B96685"/>
    <w:rsid w:val="00B96747"/>
    <w:rsid w:val="00BA08A2"/>
    <w:rsid w:val="00BA0EC4"/>
    <w:rsid w:val="00BA3379"/>
    <w:rsid w:val="00BA57E7"/>
    <w:rsid w:val="00BA6237"/>
    <w:rsid w:val="00BB204F"/>
    <w:rsid w:val="00BB56B2"/>
    <w:rsid w:val="00BC0363"/>
    <w:rsid w:val="00BC0617"/>
    <w:rsid w:val="00BC0657"/>
    <w:rsid w:val="00BC187D"/>
    <w:rsid w:val="00BC4913"/>
    <w:rsid w:val="00BD03CB"/>
    <w:rsid w:val="00BD247D"/>
    <w:rsid w:val="00BD2A54"/>
    <w:rsid w:val="00BD440C"/>
    <w:rsid w:val="00BD5AB0"/>
    <w:rsid w:val="00BE0BA2"/>
    <w:rsid w:val="00BE1C5F"/>
    <w:rsid w:val="00BE27B5"/>
    <w:rsid w:val="00BE44EF"/>
    <w:rsid w:val="00BF189A"/>
    <w:rsid w:val="00BF23BD"/>
    <w:rsid w:val="00BF2ACD"/>
    <w:rsid w:val="00BF68D5"/>
    <w:rsid w:val="00C00114"/>
    <w:rsid w:val="00C005AE"/>
    <w:rsid w:val="00C00702"/>
    <w:rsid w:val="00C02026"/>
    <w:rsid w:val="00C0311C"/>
    <w:rsid w:val="00C04D45"/>
    <w:rsid w:val="00C06051"/>
    <w:rsid w:val="00C139C0"/>
    <w:rsid w:val="00C2030A"/>
    <w:rsid w:val="00C218A6"/>
    <w:rsid w:val="00C24B41"/>
    <w:rsid w:val="00C26CCB"/>
    <w:rsid w:val="00C32B2D"/>
    <w:rsid w:val="00C32E08"/>
    <w:rsid w:val="00C32F02"/>
    <w:rsid w:val="00C340BC"/>
    <w:rsid w:val="00C3420B"/>
    <w:rsid w:val="00C34FF6"/>
    <w:rsid w:val="00C44393"/>
    <w:rsid w:val="00C44658"/>
    <w:rsid w:val="00C451F0"/>
    <w:rsid w:val="00C45FBF"/>
    <w:rsid w:val="00C4674B"/>
    <w:rsid w:val="00C47BE0"/>
    <w:rsid w:val="00C50DB0"/>
    <w:rsid w:val="00C57AC2"/>
    <w:rsid w:val="00C60082"/>
    <w:rsid w:val="00C62282"/>
    <w:rsid w:val="00C62D8E"/>
    <w:rsid w:val="00C6311E"/>
    <w:rsid w:val="00C63A30"/>
    <w:rsid w:val="00C64DAE"/>
    <w:rsid w:val="00C650E3"/>
    <w:rsid w:val="00C675AA"/>
    <w:rsid w:val="00C70B07"/>
    <w:rsid w:val="00C71463"/>
    <w:rsid w:val="00C725E6"/>
    <w:rsid w:val="00C75AE2"/>
    <w:rsid w:val="00C773EA"/>
    <w:rsid w:val="00C77CD8"/>
    <w:rsid w:val="00C808B6"/>
    <w:rsid w:val="00C82EB1"/>
    <w:rsid w:val="00C86BEB"/>
    <w:rsid w:val="00C87276"/>
    <w:rsid w:val="00C9084D"/>
    <w:rsid w:val="00C909EA"/>
    <w:rsid w:val="00C91E13"/>
    <w:rsid w:val="00C920D7"/>
    <w:rsid w:val="00C954F3"/>
    <w:rsid w:val="00C95629"/>
    <w:rsid w:val="00C972FE"/>
    <w:rsid w:val="00C975C2"/>
    <w:rsid w:val="00CA2C55"/>
    <w:rsid w:val="00CA5E56"/>
    <w:rsid w:val="00CA5F33"/>
    <w:rsid w:val="00CA7C69"/>
    <w:rsid w:val="00CB1638"/>
    <w:rsid w:val="00CB1ED1"/>
    <w:rsid w:val="00CB23A9"/>
    <w:rsid w:val="00CB29C3"/>
    <w:rsid w:val="00CB4E66"/>
    <w:rsid w:val="00CB5B7A"/>
    <w:rsid w:val="00CC3093"/>
    <w:rsid w:val="00CD0C43"/>
    <w:rsid w:val="00CD114D"/>
    <w:rsid w:val="00CD1C06"/>
    <w:rsid w:val="00CD28BE"/>
    <w:rsid w:val="00CD29C4"/>
    <w:rsid w:val="00CD41C9"/>
    <w:rsid w:val="00CD469E"/>
    <w:rsid w:val="00CD55BD"/>
    <w:rsid w:val="00CE48AD"/>
    <w:rsid w:val="00CE5E55"/>
    <w:rsid w:val="00CE691D"/>
    <w:rsid w:val="00CE6F2D"/>
    <w:rsid w:val="00CE7666"/>
    <w:rsid w:val="00CF17F0"/>
    <w:rsid w:val="00CF17F2"/>
    <w:rsid w:val="00CF3AD0"/>
    <w:rsid w:val="00CF42AB"/>
    <w:rsid w:val="00CF5F49"/>
    <w:rsid w:val="00CF68E0"/>
    <w:rsid w:val="00CF7B0A"/>
    <w:rsid w:val="00D029D4"/>
    <w:rsid w:val="00D07BCD"/>
    <w:rsid w:val="00D12F8C"/>
    <w:rsid w:val="00D14709"/>
    <w:rsid w:val="00D157EA"/>
    <w:rsid w:val="00D236E8"/>
    <w:rsid w:val="00D24959"/>
    <w:rsid w:val="00D25217"/>
    <w:rsid w:val="00D25ED3"/>
    <w:rsid w:val="00D276C2"/>
    <w:rsid w:val="00D3140D"/>
    <w:rsid w:val="00D31D93"/>
    <w:rsid w:val="00D3358E"/>
    <w:rsid w:val="00D36FCE"/>
    <w:rsid w:val="00D4694B"/>
    <w:rsid w:val="00D47245"/>
    <w:rsid w:val="00D473A8"/>
    <w:rsid w:val="00D47917"/>
    <w:rsid w:val="00D5417B"/>
    <w:rsid w:val="00D55D7D"/>
    <w:rsid w:val="00D606E3"/>
    <w:rsid w:val="00D60A73"/>
    <w:rsid w:val="00D60BD1"/>
    <w:rsid w:val="00D617C7"/>
    <w:rsid w:val="00D63661"/>
    <w:rsid w:val="00D64A12"/>
    <w:rsid w:val="00D65C82"/>
    <w:rsid w:val="00D71874"/>
    <w:rsid w:val="00D72A49"/>
    <w:rsid w:val="00D7597B"/>
    <w:rsid w:val="00D75A8F"/>
    <w:rsid w:val="00D7687B"/>
    <w:rsid w:val="00D77818"/>
    <w:rsid w:val="00D77A6F"/>
    <w:rsid w:val="00D8152A"/>
    <w:rsid w:val="00D858CB"/>
    <w:rsid w:val="00D85D07"/>
    <w:rsid w:val="00D873F2"/>
    <w:rsid w:val="00D93591"/>
    <w:rsid w:val="00D9454A"/>
    <w:rsid w:val="00D9589C"/>
    <w:rsid w:val="00DA02C6"/>
    <w:rsid w:val="00DA0517"/>
    <w:rsid w:val="00DA0E57"/>
    <w:rsid w:val="00DA1058"/>
    <w:rsid w:val="00DA2680"/>
    <w:rsid w:val="00DA30AF"/>
    <w:rsid w:val="00DB06DE"/>
    <w:rsid w:val="00DB281B"/>
    <w:rsid w:val="00DB2D1B"/>
    <w:rsid w:val="00DB2EF8"/>
    <w:rsid w:val="00DB5091"/>
    <w:rsid w:val="00DB5D1E"/>
    <w:rsid w:val="00DB6EF1"/>
    <w:rsid w:val="00DB7821"/>
    <w:rsid w:val="00DB7F93"/>
    <w:rsid w:val="00DC16E2"/>
    <w:rsid w:val="00DC26DB"/>
    <w:rsid w:val="00DC35FD"/>
    <w:rsid w:val="00DC4668"/>
    <w:rsid w:val="00DD13BF"/>
    <w:rsid w:val="00DD15E8"/>
    <w:rsid w:val="00DD34F8"/>
    <w:rsid w:val="00DD3E32"/>
    <w:rsid w:val="00DD4756"/>
    <w:rsid w:val="00DD5691"/>
    <w:rsid w:val="00DD5D14"/>
    <w:rsid w:val="00DD6EEC"/>
    <w:rsid w:val="00DE15CC"/>
    <w:rsid w:val="00DE325D"/>
    <w:rsid w:val="00DE3A02"/>
    <w:rsid w:val="00DE647A"/>
    <w:rsid w:val="00DF05B1"/>
    <w:rsid w:val="00DF1B40"/>
    <w:rsid w:val="00DF2128"/>
    <w:rsid w:val="00DF237F"/>
    <w:rsid w:val="00DF4410"/>
    <w:rsid w:val="00DF4F0C"/>
    <w:rsid w:val="00DF6E3F"/>
    <w:rsid w:val="00E00A51"/>
    <w:rsid w:val="00E029E9"/>
    <w:rsid w:val="00E034A0"/>
    <w:rsid w:val="00E04F3A"/>
    <w:rsid w:val="00E0701D"/>
    <w:rsid w:val="00E07439"/>
    <w:rsid w:val="00E22FD7"/>
    <w:rsid w:val="00E239F2"/>
    <w:rsid w:val="00E24BE9"/>
    <w:rsid w:val="00E3581B"/>
    <w:rsid w:val="00E46472"/>
    <w:rsid w:val="00E47553"/>
    <w:rsid w:val="00E505BD"/>
    <w:rsid w:val="00E5205E"/>
    <w:rsid w:val="00E54AF5"/>
    <w:rsid w:val="00E56AF8"/>
    <w:rsid w:val="00E5768D"/>
    <w:rsid w:val="00E61E59"/>
    <w:rsid w:val="00E6275C"/>
    <w:rsid w:val="00E65274"/>
    <w:rsid w:val="00E65302"/>
    <w:rsid w:val="00E70847"/>
    <w:rsid w:val="00E7350D"/>
    <w:rsid w:val="00E73666"/>
    <w:rsid w:val="00E74B9F"/>
    <w:rsid w:val="00E7522A"/>
    <w:rsid w:val="00E75233"/>
    <w:rsid w:val="00E80AC8"/>
    <w:rsid w:val="00E81618"/>
    <w:rsid w:val="00E81CCF"/>
    <w:rsid w:val="00E83955"/>
    <w:rsid w:val="00E86663"/>
    <w:rsid w:val="00E87D2D"/>
    <w:rsid w:val="00E90675"/>
    <w:rsid w:val="00E908B7"/>
    <w:rsid w:val="00E90BC8"/>
    <w:rsid w:val="00E91C65"/>
    <w:rsid w:val="00E91D7A"/>
    <w:rsid w:val="00E97ACC"/>
    <w:rsid w:val="00E97CBF"/>
    <w:rsid w:val="00EA40F3"/>
    <w:rsid w:val="00EA5F59"/>
    <w:rsid w:val="00EA68A6"/>
    <w:rsid w:val="00EB1F90"/>
    <w:rsid w:val="00EB28B3"/>
    <w:rsid w:val="00EB647F"/>
    <w:rsid w:val="00EB6A5F"/>
    <w:rsid w:val="00EB7836"/>
    <w:rsid w:val="00EC01C5"/>
    <w:rsid w:val="00EC1B59"/>
    <w:rsid w:val="00EC51D0"/>
    <w:rsid w:val="00EC6353"/>
    <w:rsid w:val="00EC686D"/>
    <w:rsid w:val="00EC72B3"/>
    <w:rsid w:val="00ED1F7D"/>
    <w:rsid w:val="00ED2D76"/>
    <w:rsid w:val="00ED2F19"/>
    <w:rsid w:val="00ED3116"/>
    <w:rsid w:val="00ED7224"/>
    <w:rsid w:val="00EE019A"/>
    <w:rsid w:val="00EE2669"/>
    <w:rsid w:val="00EE2A32"/>
    <w:rsid w:val="00EE3440"/>
    <w:rsid w:val="00EE382A"/>
    <w:rsid w:val="00EE382E"/>
    <w:rsid w:val="00EE3C71"/>
    <w:rsid w:val="00EE70E6"/>
    <w:rsid w:val="00EF0CB4"/>
    <w:rsid w:val="00EF2B66"/>
    <w:rsid w:val="00EF4EA6"/>
    <w:rsid w:val="00EF535C"/>
    <w:rsid w:val="00EF5429"/>
    <w:rsid w:val="00EF5CB1"/>
    <w:rsid w:val="00F01751"/>
    <w:rsid w:val="00F017E8"/>
    <w:rsid w:val="00F0215D"/>
    <w:rsid w:val="00F0238C"/>
    <w:rsid w:val="00F024DB"/>
    <w:rsid w:val="00F0419E"/>
    <w:rsid w:val="00F04324"/>
    <w:rsid w:val="00F049D1"/>
    <w:rsid w:val="00F065E3"/>
    <w:rsid w:val="00F1186B"/>
    <w:rsid w:val="00F12621"/>
    <w:rsid w:val="00F12652"/>
    <w:rsid w:val="00F13779"/>
    <w:rsid w:val="00F14A99"/>
    <w:rsid w:val="00F16DD9"/>
    <w:rsid w:val="00F227C7"/>
    <w:rsid w:val="00F22F22"/>
    <w:rsid w:val="00F24506"/>
    <w:rsid w:val="00F24A62"/>
    <w:rsid w:val="00F25B16"/>
    <w:rsid w:val="00F26084"/>
    <w:rsid w:val="00F26F38"/>
    <w:rsid w:val="00F27B51"/>
    <w:rsid w:val="00F30617"/>
    <w:rsid w:val="00F306C8"/>
    <w:rsid w:val="00F318C0"/>
    <w:rsid w:val="00F324D9"/>
    <w:rsid w:val="00F41339"/>
    <w:rsid w:val="00F42267"/>
    <w:rsid w:val="00F447F9"/>
    <w:rsid w:val="00F45442"/>
    <w:rsid w:val="00F458E3"/>
    <w:rsid w:val="00F5022F"/>
    <w:rsid w:val="00F50A34"/>
    <w:rsid w:val="00F515C4"/>
    <w:rsid w:val="00F53DB3"/>
    <w:rsid w:val="00F5536A"/>
    <w:rsid w:val="00F60845"/>
    <w:rsid w:val="00F622AA"/>
    <w:rsid w:val="00F64FAC"/>
    <w:rsid w:val="00F65533"/>
    <w:rsid w:val="00F65A18"/>
    <w:rsid w:val="00F7020B"/>
    <w:rsid w:val="00F7294D"/>
    <w:rsid w:val="00F72FE0"/>
    <w:rsid w:val="00F75207"/>
    <w:rsid w:val="00F77FA5"/>
    <w:rsid w:val="00F85EB1"/>
    <w:rsid w:val="00F8694B"/>
    <w:rsid w:val="00F86C12"/>
    <w:rsid w:val="00F91D21"/>
    <w:rsid w:val="00F929EB"/>
    <w:rsid w:val="00F92B30"/>
    <w:rsid w:val="00F93FB4"/>
    <w:rsid w:val="00F95FFA"/>
    <w:rsid w:val="00F962E1"/>
    <w:rsid w:val="00FA193B"/>
    <w:rsid w:val="00FA35CD"/>
    <w:rsid w:val="00FA471A"/>
    <w:rsid w:val="00FA4F25"/>
    <w:rsid w:val="00FA63FC"/>
    <w:rsid w:val="00FA7115"/>
    <w:rsid w:val="00FB1B24"/>
    <w:rsid w:val="00FB1FD1"/>
    <w:rsid w:val="00FB21C5"/>
    <w:rsid w:val="00FB21EF"/>
    <w:rsid w:val="00FB2D5C"/>
    <w:rsid w:val="00FB338E"/>
    <w:rsid w:val="00FB473C"/>
    <w:rsid w:val="00FD01EE"/>
    <w:rsid w:val="00FD1089"/>
    <w:rsid w:val="00FD4999"/>
    <w:rsid w:val="00FD5107"/>
    <w:rsid w:val="00FE1488"/>
    <w:rsid w:val="00FE14CB"/>
    <w:rsid w:val="00FE1710"/>
    <w:rsid w:val="00FE23F5"/>
    <w:rsid w:val="00FE2CC5"/>
    <w:rsid w:val="00FE5596"/>
    <w:rsid w:val="00FF0762"/>
    <w:rsid w:val="00FF5BFC"/>
    <w:rsid w:val="00FF6E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FCED14E"/>
  <w15:chartTrackingRefBased/>
  <w15:docId w15:val="{C4772538-563C-46D2-9C04-7AF92B858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qFormat/>
    <w:rsid w:val="00491C6C"/>
    <w:pPr>
      <w:keepNext/>
      <w:keepLines/>
      <w:widowControl/>
      <w:spacing w:line="360" w:lineRule="auto"/>
      <w:outlineLvl w:val="0"/>
    </w:pPr>
    <w:rPr>
      <w:rFonts w:ascii="Times New Roman" w:eastAsia="SimSun" w:hAnsi="Times New Roman"/>
      <w:b/>
      <w:bCs/>
      <w:kern w:val="44"/>
      <w:sz w:val="28"/>
      <w:szCs w:val="44"/>
    </w:rPr>
  </w:style>
  <w:style w:type="paragraph" w:styleId="Heading2">
    <w:name w:val="heading 2"/>
    <w:basedOn w:val="Normal"/>
    <w:next w:val="Normal"/>
    <w:link w:val="Heading2Char"/>
    <w:unhideWhenUsed/>
    <w:qFormat/>
    <w:rsid w:val="00491C6C"/>
    <w:pPr>
      <w:keepNext/>
      <w:keepLines/>
      <w:spacing w:line="360" w:lineRule="auto"/>
      <w:outlineLvl w:val="1"/>
    </w:pPr>
    <w:rPr>
      <w:rFonts w:ascii="Times New Roman" w:eastAsia="SimSun" w:hAnsi="Times New Roman" w:cstheme="majorBidi"/>
      <w:b/>
      <w:bCs/>
      <w:sz w:val="24"/>
      <w:szCs w:val="32"/>
    </w:rPr>
  </w:style>
  <w:style w:type="paragraph" w:styleId="Heading3">
    <w:name w:val="heading 3"/>
    <w:basedOn w:val="Normal"/>
    <w:next w:val="Normal"/>
    <w:link w:val="Heading3Char"/>
    <w:uiPriority w:val="9"/>
    <w:semiHidden/>
    <w:unhideWhenUsed/>
    <w:qFormat/>
    <w:rsid w:val="00BC061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BC0617"/>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BC0617"/>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BC0617"/>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BC0617"/>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BC0617"/>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BC0617"/>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91C6C"/>
    <w:rPr>
      <w:rFonts w:ascii="Times New Roman" w:eastAsia="SimSun" w:hAnsi="Times New Roman"/>
      <w:b/>
      <w:bCs/>
      <w:kern w:val="44"/>
      <w:sz w:val="28"/>
      <w:szCs w:val="44"/>
    </w:rPr>
  </w:style>
  <w:style w:type="character" w:customStyle="1" w:styleId="Heading2Char">
    <w:name w:val="Heading 2 Char"/>
    <w:basedOn w:val="DefaultParagraphFont"/>
    <w:link w:val="Heading2"/>
    <w:rsid w:val="00491C6C"/>
    <w:rPr>
      <w:rFonts w:ascii="Times New Roman" w:eastAsia="SimSun" w:hAnsi="Times New Roman" w:cstheme="majorBidi"/>
      <w:b/>
      <w:bCs/>
      <w:sz w:val="24"/>
      <w:szCs w:val="32"/>
    </w:rPr>
  </w:style>
  <w:style w:type="character" w:customStyle="1" w:styleId="Heading3Char">
    <w:name w:val="Heading 3 Char"/>
    <w:basedOn w:val="DefaultParagraphFont"/>
    <w:link w:val="Heading3"/>
    <w:uiPriority w:val="9"/>
    <w:semiHidden/>
    <w:rsid w:val="00BC0617"/>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BC0617"/>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BC0617"/>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BC0617"/>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BC0617"/>
    <w:rPr>
      <w:rFonts w:cstheme="majorBidi"/>
      <w:b/>
      <w:bCs/>
      <w:color w:val="595959" w:themeColor="text1" w:themeTint="A6"/>
    </w:rPr>
  </w:style>
  <w:style w:type="character" w:customStyle="1" w:styleId="Heading8Char">
    <w:name w:val="Heading 8 Char"/>
    <w:basedOn w:val="DefaultParagraphFont"/>
    <w:link w:val="Heading8"/>
    <w:uiPriority w:val="9"/>
    <w:semiHidden/>
    <w:rsid w:val="00BC0617"/>
    <w:rPr>
      <w:rFonts w:cstheme="majorBidi"/>
      <w:color w:val="595959" w:themeColor="text1" w:themeTint="A6"/>
    </w:rPr>
  </w:style>
  <w:style w:type="character" w:customStyle="1" w:styleId="Heading9Char">
    <w:name w:val="Heading 9 Char"/>
    <w:basedOn w:val="DefaultParagraphFont"/>
    <w:link w:val="Heading9"/>
    <w:uiPriority w:val="9"/>
    <w:semiHidden/>
    <w:rsid w:val="00BC0617"/>
    <w:rPr>
      <w:rFonts w:eastAsiaTheme="majorEastAsia" w:cstheme="majorBidi"/>
      <w:color w:val="595959" w:themeColor="text1" w:themeTint="A6"/>
    </w:rPr>
  </w:style>
  <w:style w:type="paragraph" w:styleId="Title">
    <w:name w:val="Title"/>
    <w:basedOn w:val="Normal"/>
    <w:next w:val="Normal"/>
    <w:link w:val="TitleChar"/>
    <w:uiPriority w:val="10"/>
    <w:qFormat/>
    <w:rsid w:val="00BC0617"/>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6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61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061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C061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C0617"/>
    <w:rPr>
      <w:i/>
      <w:iCs/>
      <w:color w:val="404040" w:themeColor="text1" w:themeTint="BF"/>
    </w:rPr>
  </w:style>
  <w:style w:type="paragraph" w:styleId="ListParagraph">
    <w:name w:val="List Paragraph"/>
    <w:basedOn w:val="Normal"/>
    <w:uiPriority w:val="34"/>
    <w:qFormat/>
    <w:rsid w:val="00BC0617"/>
    <w:pPr>
      <w:ind w:left="720"/>
      <w:contextualSpacing/>
    </w:pPr>
  </w:style>
  <w:style w:type="character" w:styleId="IntenseEmphasis">
    <w:name w:val="Intense Emphasis"/>
    <w:basedOn w:val="DefaultParagraphFont"/>
    <w:uiPriority w:val="21"/>
    <w:qFormat/>
    <w:rsid w:val="00BC0617"/>
    <w:rPr>
      <w:i/>
      <w:iCs/>
      <w:color w:val="2F5496" w:themeColor="accent1" w:themeShade="BF"/>
    </w:rPr>
  </w:style>
  <w:style w:type="paragraph" w:styleId="IntenseQuote">
    <w:name w:val="Intense Quote"/>
    <w:basedOn w:val="Normal"/>
    <w:next w:val="Normal"/>
    <w:link w:val="IntenseQuoteChar"/>
    <w:uiPriority w:val="30"/>
    <w:qFormat/>
    <w:rsid w:val="00BC061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C0617"/>
    <w:rPr>
      <w:i/>
      <w:iCs/>
      <w:color w:val="2F5496" w:themeColor="accent1" w:themeShade="BF"/>
    </w:rPr>
  </w:style>
  <w:style w:type="character" w:styleId="IntenseReference">
    <w:name w:val="Intense Reference"/>
    <w:basedOn w:val="DefaultParagraphFont"/>
    <w:uiPriority w:val="32"/>
    <w:qFormat/>
    <w:rsid w:val="00BC0617"/>
    <w:rPr>
      <w:b/>
      <w:bCs/>
      <w:smallCaps/>
      <w:color w:val="2F5496" w:themeColor="accent1" w:themeShade="BF"/>
      <w:spacing w:val="5"/>
    </w:rPr>
  </w:style>
  <w:style w:type="character" w:styleId="Hyperlink">
    <w:name w:val="Hyperlink"/>
    <w:basedOn w:val="DefaultParagraphFont"/>
    <w:uiPriority w:val="99"/>
    <w:unhideWhenUsed/>
    <w:rsid w:val="00AC6605"/>
    <w:rPr>
      <w:color w:val="0563C1" w:themeColor="hyperlink"/>
      <w:u w:val="single"/>
    </w:rPr>
  </w:style>
  <w:style w:type="character" w:customStyle="1" w:styleId="1">
    <w:name w:val="未处理的提及1"/>
    <w:basedOn w:val="DefaultParagraphFont"/>
    <w:uiPriority w:val="99"/>
    <w:semiHidden/>
    <w:unhideWhenUsed/>
    <w:rsid w:val="00AC6605"/>
    <w:rPr>
      <w:color w:val="605E5C"/>
      <w:shd w:val="clear" w:color="auto" w:fill="E1DFDD"/>
    </w:rPr>
  </w:style>
  <w:style w:type="paragraph" w:customStyle="1" w:styleId="EndNoteBibliographyTitle">
    <w:name w:val="EndNote Bibliography Title"/>
    <w:basedOn w:val="Normal"/>
    <w:link w:val="EndNoteBibliographyTitle0"/>
    <w:rsid w:val="00B43AF7"/>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43AF7"/>
    <w:rPr>
      <w:rFonts w:ascii="DengXian" w:eastAsia="DengXian" w:hAnsi="DengXian"/>
      <w:noProof/>
      <w:sz w:val="20"/>
    </w:rPr>
  </w:style>
  <w:style w:type="paragraph" w:customStyle="1" w:styleId="EndNoteBibliography">
    <w:name w:val="EndNote Bibliography"/>
    <w:basedOn w:val="Normal"/>
    <w:link w:val="EndNoteBibliography0"/>
    <w:rsid w:val="00B43AF7"/>
    <w:rPr>
      <w:rFonts w:ascii="DengXian" w:eastAsia="DengXian" w:hAnsi="DengXian"/>
      <w:noProof/>
      <w:sz w:val="20"/>
    </w:rPr>
  </w:style>
  <w:style w:type="character" w:customStyle="1" w:styleId="EndNoteBibliography0">
    <w:name w:val="EndNote Bibliography 字符"/>
    <w:basedOn w:val="DefaultParagraphFont"/>
    <w:link w:val="EndNoteBibliography"/>
    <w:rsid w:val="00B43AF7"/>
    <w:rPr>
      <w:rFonts w:ascii="DengXian" w:eastAsia="DengXian" w:hAnsi="DengXian"/>
      <w:noProof/>
      <w:sz w:val="20"/>
    </w:rPr>
  </w:style>
  <w:style w:type="paragraph" w:styleId="Header">
    <w:name w:val="header"/>
    <w:basedOn w:val="Normal"/>
    <w:link w:val="HeaderChar"/>
    <w:uiPriority w:val="99"/>
    <w:unhideWhenUsed/>
    <w:rsid w:val="00EE2A3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E2A32"/>
    <w:rPr>
      <w:sz w:val="18"/>
      <w:szCs w:val="18"/>
    </w:rPr>
  </w:style>
  <w:style w:type="paragraph" w:styleId="Footer">
    <w:name w:val="footer"/>
    <w:basedOn w:val="Normal"/>
    <w:link w:val="FooterChar"/>
    <w:uiPriority w:val="99"/>
    <w:unhideWhenUsed/>
    <w:rsid w:val="00EE2A3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E2A32"/>
    <w:rPr>
      <w:sz w:val="18"/>
      <w:szCs w:val="18"/>
    </w:rPr>
  </w:style>
  <w:style w:type="paragraph" w:styleId="BalloonText">
    <w:name w:val="Balloon Text"/>
    <w:basedOn w:val="Normal"/>
    <w:link w:val="BalloonTextChar"/>
    <w:uiPriority w:val="99"/>
    <w:semiHidden/>
    <w:unhideWhenUsed/>
    <w:rsid w:val="00570758"/>
    <w:rPr>
      <w:sz w:val="18"/>
      <w:szCs w:val="18"/>
    </w:rPr>
  </w:style>
  <w:style w:type="character" w:customStyle="1" w:styleId="BalloonTextChar">
    <w:name w:val="Balloon Text Char"/>
    <w:basedOn w:val="DefaultParagraphFont"/>
    <w:link w:val="BalloonText"/>
    <w:uiPriority w:val="99"/>
    <w:semiHidden/>
    <w:rsid w:val="00570758"/>
    <w:rPr>
      <w:sz w:val="18"/>
      <w:szCs w:val="18"/>
    </w:rPr>
  </w:style>
  <w:style w:type="character" w:styleId="LineNumber">
    <w:name w:val="line number"/>
    <w:basedOn w:val="DefaultParagraphFont"/>
    <w:uiPriority w:val="99"/>
    <w:semiHidden/>
    <w:unhideWhenUsed/>
    <w:rsid w:val="00570758"/>
  </w:style>
  <w:style w:type="character" w:styleId="Strong">
    <w:name w:val="Strong"/>
    <w:basedOn w:val="DefaultParagraphFont"/>
    <w:uiPriority w:val="22"/>
    <w:qFormat/>
    <w:rsid w:val="005F57DF"/>
    <w:rPr>
      <w:b/>
      <w:bCs/>
    </w:rPr>
  </w:style>
  <w:style w:type="paragraph" w:styleId="Revision">
    <w:name w:val="Revision"/>
    <w:hidden/>
    <w:uiPriority w:val="99"/>
    <w:semiHidden/>
    <w:rsid w:val="00B96747"/>
  </w:style>
  <w:style w:type="character" w:customStyle="1" w:styleId="2">
    <w:name w:val="未处理的提及2"/>
    <w:basedOn w:val="DefaultParagraphFont"/>
    <w:uiPriority w:val="99"/>
    <w:semiHidden/>
    <w:unhideWhenUsed/>
    <w:rsid w:val="000A57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68844">
      <w:bodyDiv w:val="1"/>
      <w:marLeft w:val="0"/>
      <w:marRight w:val="0"/>
      <w:marTop w:val="0"/>
      <w:marBottom w:val="0"/>
      <w:divBdr>
        <w:top w:val="none" w:sz="0" w:space="0" w:color="auto"/>
        <w:left w:val="none" w:sz="0" w:space="0" w:color="auto"/>
        <w:bottom w:val="none" w:sz="0" w:space="0" w:color="auto"/>
        <w:right w:val="none" w:sz="0" w:space="0" w:color="auto"/>
      </w:divBdr>
    </w:div>
    <w:div w:id="598366084">
      <w:bodyDiv w:val="1"/>
      <w:marLeft w:val="0"/>
      <w:marRight w:val="0"/>
      <w:marTop w:val="0"/>
      <w:marBottom w:val="0"/>
      <w:divBdr>
        <w:top w:val="none" w:sz="0" w:space="0" w:color="auto"/>
        <w:left w:val="none" w:sz="0" w:space="0" w:color="auto"/>
        <w:bottom w:val="none" w:sz="0" w:space="0" w:color="auto"/>
        <w:right w:val="none" w:sz="0" w:space="0" w:color="auto"/>
      </w:divBdr>
    </w:div>
    <w:div w:id="777988752">
      <w:bodyDiv w:val="1"/>
      <w:marLeft w:val="0"/>
      <w:marRight w:val="0"/>
      <w:marTop w:val="0"/>
      <w:marBottom w:val="0"/>
      <w:divBdr>
        <w:top w:val="none" w:sz="0" w:space="0" w:color="auto"/>
        <w:left w:val="none" w:sz="0" w:space="0" w:color="auto"/>
        <w:bottom w:val="none" w:sz="0" w:space="0" w:color="auto"/>
        <w:right w:val="none" w:sz="0" w:space="0" w:color="auto"/>
      </w:divBdr>
    </w:div>
    <w:div w:id="1249464196">
      <w:bodyDiv w:val="1"/>
      <w:marLeft w:val="0"/>
      <w:marRight w:val="0"/>
      <w:marTop w:val="0"/>
      <w:marBottom w:val="0"/>
      <w:divBdr>
        <w:top w:val="none" w:sz="0" w:space="0" w:color="auto"/>
        <w:left w:val="none" w:sz="0" w:space="0" w:color="auto"/>
        <w:bottom w:val="none" w:sz="0" w:space="0" w:color="auto"/>
        <w:right w:val="none" w:sz="0" w:space="0" w:color="auto"/>
      </w:divBdr>
    </w:div>
    <w:div w:id="1496459784">
      <w:bodyDiv w:val="1"/>
      <w:marLeft w:val="0"/>
      <w:marRight w:val="0"/>
      <w:marTop w:val="0"/>
      <w:marBottom w:val="0"/>
      <w:divBdr>
        <w:top w:val="none" w:sz="0" w:space="0" w:color="auto"/>
        <w:left w:val="none" w:sz="0" w:space="0" w:color="auto"/>
        <w:bottom w:val="none" w:sz="0" w:space="0" w:color="auto"/>
        <w:right w:val="none" w:sz="0" w:space="0" w:color="auto"/>
      </w:divBdr>
    </w:div>
    <w:div w:id="1871062295">
      <w:bodyDiv w:val="1"/>
      <w:marLeft w:val="0"/>
      <w:marRight w:val="0"/>
      <w:marTop w:val="0"/>
      <w:marBottom w:val="0"/>
      <w:divBdr>
        <w:top w:val="none" w:sz="0" w:space="0" w:color="auto"/>
        <w:left w:val="none" w:sz="0" w:space="0" w:color="auto"/>
        <w:bottom w:val="none" w:sz="0" w:space="0" w:color="auto"/>
        <w:right w:val="none" w:sz="0" w:space="0" w:color="auto"/>
      </w:divBdr>
    </w:div>
    <w:div w:id="1946686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7CFD5F-AF69-4BB5-8B5C-4F299B79BF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12</TotalTime>
  <Pages>4</Pages>
  <Words>137</Words>
  <Characters>787</Characters>
  <Application>Microsoft Office Word</Application>
  <DocSecurity>0</DocSecurity>
  <Lines>6</Lines>
  <Paragraphs>1</Paragraphs>
  <ScaleCrop>false</ScaleCrop>
  <Company/>
  <LinksUpToDate>false</LinksUpToDate>
  <CharactersWithSpaces>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l liang</dc:creator>
  <cp:keywords/>
  <dc:description/>
  <cp:lastModifiedBy>Karthiga Jeyaprakash</cp:lastModifiedBy>
  <cp:revision>297</cp:revision>
  <dcterms:created xsi:type="dcterms:W3CDTF">2025-05-17T12:39:00Z</dcterms:created>
  <dcterms:modified xsi:type="dcterms:W3CDTF">2026-02-16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68fa8c-ecc5-4bac-b817-946aa507c330</vt:lpwstr>
  </property>
</Properties>
</file>